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3ED6A" w14:textId="45340FDC" w:rsidR="00F87DDC" w:rsidRPr="00217F9F" w:rsidRDefault="00BE118C" w:rsidP="42B201C1">
      <w:pPr>
        <w:rPr>
          <w:color w:val="000000" w:themeColor="text1"/>
        </w:rPr>
      </w:pPr>
      <w:r w:rsidRPr="42B201C1">
        <w:rPr>
          <w:b/>
          <w:bCs/>
        </w:rPr>
        <w:t>Supplementary Material</w:t>
      </w:r>
    </w:p>
    <w:p w14:paraId="1B7D957A" w14:textId="7BC39BF2" w:rsidR="00F87DDC" w:rsidRPr="00217F9F" w:rsidRDefault="00F87DDC" w:rsidP="42B201C1">
      <w:pPr>
        <w:rPr>
          <w:b/>
          <w:bCs/>
        </w:rPr>
      </w:pPr>
    </w:p>
    <w:p w14:paraId="6DEFB51A" w14:textId="318C68CD" w:rsidR="00F87DDC" w:rsidRPr="00217F9F" w:rsidRDefault="00BE118C" w:rsidP="69008250">
      <w:pPr>
        <w:rPr>
          <w:color w:val="000000" w:themeColor="text1"/>
        </w:rPr>
      </w:pPr>
      <w:r>
        <w:t xml:space="preserve">Distribution of </w:t>
      </w:r>
      <w:r w:rsidR="290528BA">
        <w:t>t</w:t>
      </w:r>
      <w:r>
        <w:t>op-</w:t>
      </w:r>
      <w:r w:rsidR="774CDE44">
        <w:t>fi</w:t>
      </w:r>
      <w:r>
        <w:t xml:space="preserve">ve Nutrition Care Process (NCP) </w:t>
      </w:r>
      <w:r w:rsidR="18A0B2DF">
        <w:t>t</w:t>
      </w:r>
      <w:r>
        <w:t>erms (</w:t>
      </w:r>
      <w:r w:rsidR="00217F9F" w:rsidRPr="42B201C1">
        <w:rPr>
          <w:i/>
          <w:iCs/>
          <w:color w:val="000000" w:themeColor="text1"/>
        </w:rPr>
        <w:t>n</w:t>
      </w:r>
      <w:r w:rsidR="00217F9F" w:rsidRPr="42B201C1">
        <w:rPr>
          <w:color w:val="000000" w:themeColor="text1"/>
        </w:rPr>
        <w:t>=</w:t>
      </w:r>
      <w:r w:rsidR="00EC4AC5" w:rsidRPr="42B201C1">
        <w:rPr>
          <w:color w:val="000000" w:themeColor="text1"/>
        </w:rPr>
        <w:t>9,020</w:t>
      </w:r>
      <w:r w:rsidR="00217F9F" w:rsidRPr="42B201C1">
        <w:rPr>
          <w:color w:val="000000" w:themeColor="text1"/>
        </w:rPr>
        <w:t xml:space="preserve">) </w:t>
      </w:r>
      <w:r w:rsidR="64201661" w:rsidRPr="42B201C1">
        <w:rPr>
          <w:color w:val="000000" w:themeColor="text1"/>
        </w:rPr>
        <w:t>u</w:t>
      </w:r>
      <w:r w:rsidR="00217F9F" w:rsidRPr="42B201C1">
        <w:rPr>
          <w:color w:val="000000" w:themeColor="text1"/>
        </w:rPr>
        <w:t xml:space="preserve">sed in NCP </w:t>
      </w:r>
      <w:r w:rsidR="3FF7A41C" w:rsidRPr="42B201C1">
        <w:rPr>
          <w:color w:val="000000" w:themeColor="text1"/>
        </w:rPr>
        <w:t>s</w:t>
      </w:r>
      <w:r w:rsidR="00217F9F" w:rsidRPr="42B201C1">
        <w:rPr>
          <w:color w:val="000000" w:themeColor="text1"/>
        </w:rPr>
        <w:t>tep</w:t>
      </w:r>
      <w:r w:rsidR="00781091" w:rsidRPr="42B201C1">
        <w:rPr>
          <w:color w:val="000000" w:themeColor="text1"/>
        </w:rPr>
        <w:t>s</w:t>
      </w:r>
      <w:r w:rsidR="00217F9F" w:rsidRPr="42B201C1">
        <w:rPr>
          <w:color w:val="000000" w:themeColor="text1"/>
        </w:rPr>
        <w:t xml:space="preserve"> in the Diabetes Registry </w:t>
      </w:r>
      <w:r w:rsidR="1047EC12" w:rsidRPr="42B201C1">
        <w:rPr>
          <w:color w:val="000000" w:themeColor="text1"/>
        </w:rPr>
        <w:t>d</w:t>
      </w:r>
      <w:r w:rsidR="00217F9F" w:rsidRPr="42B201C1">
        <w:rPr>
          <w:color w:val="000000" w:themeColor="text1"/>
        </w:rPr>
        <w:t>ataset</w:t>
      </w:r>
      <w:r w:rsidR="2E4DD4ED" w:rsidRPr="42B201C1">
        <w:rPr>
          <w:color w:val="000000" w:themeColor="text1"/>
        </w:rPr>
        <w:t xml:space="preserve"> for all patient</w:t>
      </w:r>
      <w:r w:rsidR="00781091" w:rsidRPr="42B201C1">
        <w:rPr>
          <w:color w:val="000000" w:themeColor="text1"/>
        </w:rPr>
        <w:t>s</w:t>
      </w:r>
      <w:r w:rsidR="2E4DD4ED" w:rsidRPr="42B201C1">
        <w:rPr>
          <w:color w:val="000000" w:themeColor="text1"/>
        </w:rPr>
        <w:t xml:space="preserve"> (</w:t>
      </w:r>
      <w:r w:rsidR="2E4DD4ED" w:rsidRPr="42B201C1">
        <w:rPr>
          <w:i/>
          <w:iCs/>
          <w:color w:val="000000" w:themeColor="text1"/>
        </w:rPr>
        <w:t>n</w:t>
      </w:r>
      <w:r w:rsidR="2E4DD4ED" w:rsidRPr="42B201C1">
        <w:rPr>
          <w:color w:val="000000" w:themeColor="text1"/>
        </w:rPr>
        <w:t>=564)</w:t>
      </w:r>
    </w:p>
    <w:p w14:paraId="0D8D0BBD" w14:textId="77777777" w:rsidR="00217F9F" w:rsidRDefault="00217F9F"/>
    <w:tbl>
      <w:tblPr>
        <w:tblW w:w="990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4590"/>
        <w:gridCol w:w="3420"/>
        <w:gridCol w:w="990"/>
        <w:gridCol w:w="900"/>
      </w:tblGrid>
      <w:tr w:rsidR="00217F9F" w:rsidRPr="00217F9F" w14:paraId="296531C0" w14:textId="77777777" w:rsidTr="42B201C1">
        <w:trPr>
          <w:trHeight w:val="3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BDD31" w14:textId="53112B2F" w:rsidR="00217F9F" w:rsidRPr="00217F9F" w:rsidRDefault="00217F9F" w:rsidP="2208E87F">
            <w:pPr>
              <w:rPr>
                <w:b/>
                <w:bCs/>
                <w:color w:val="000000" w:themeColor="text1"/>
              </w:rPr>
            </w:pPr>
            <w:r w:rsidRPr="2208E87F">
              <w:rPr>
                <w:b/>
                <w:bCs/>
                <w:color w:val="000000" w:themeColor="text1"/>
              </w:rPr>
              <w:t xml:space="preserve">NCP term used in NCP </w:t>
            </w:r>
            <w:proofErr w:type="spellStart"/>
            <w:r w:rsidRPr="2208E87F">
              <w:rPr>
                <w:b/>
                <w:bCs/>
                <w:color w:val="000000" w:themeColor="text1"/>
              </w:rPr>
              <w:t>step</w:t>
            </w:r>
            <w:r w:rsidR="00D55412" w:rsidRPr="2208E87F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59F34A" w14:textId="09FBFB8E" w:rsidR="00217F9F" w:rsidRPr="00217F9F" w:rsidRDefault="00217F9F" w:rsidP="2208E87F">
            <w:pPr>
              <w:rPr>
                <w:b/>
                <w:bCs/>
                <w:color w:val="000000" w:themeColor="text1"/>
              </w:rPr>
            </w:pPr>
            <w:r w:rsidRPr="2208E87F">
              <w:rPr>
                <w:b/>
                <w:bCs/>
                <w:color w:val="000000" w:themeColor="text1"/>
              </w:rPr>
              <w:t xml:space="preserve">NCP terminology </w:t>
            </w:r>
            <w:proofErr w:type="spellStart"/>
            <w:r w:rsidRPr="2208E87F">
              <w:rPr>
                <w:b/>
                <w:bCs/>
                <w:color w:val="000000" w:themeColor="text1"/>
              </w:rPr>
              <w:t>domain</w:t>
            </w:r>
            <w:r w:rsidR="00D55412" w:rsidRPr="2208E87F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8EDC4" w14:textId="29EA660E" w:rsidR="00217F9F" w:rsidRPr="00217F9F" w:rsidRDefault="00217F9F" w:rsidP="00217F9F">
            <w:pPr>
              <w:rPr>
                <w:b/>
                <w:color w:val="000000" w:themeColor="text1"/>
              </w:rPr>
            </w:pPr>
            <w:r w:rsidRPr="00217F9F">
              <w:rPr>
                <w:b/>
                <w:color w:val="000000" w:themeColor="text1"/>
              </w:rPr>
              <w:t>No. of NCP term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1A2F3" w14:textId="13C64E26" w:rsidR="00217F9F" w:rsidRPr="00217F9F" w:rsidRDefault="00217F9F" w:rsidP="00217F9F">
            <w:pPr>
              <w:rPr>
                <w:b/>
                <w:color w:val="000000" w:themeColor="text1"/>
              </w:rPr>
            </w:pPr>
            <w:r w:rsidRPr="00217F9F">
              <w:rPr>
                <w:b/>
                <w:color w:val="000000" w:themeColor="text1"/>
              </w:rPr>
              <w:t>%</w:t>
            </w:r>
          </w:p>
        </w:tc>
      </w:tr>
      <w:tr w:rsidR="00217F9F" w:rsidRPr="00217F9F" w14:paraId="054BA510" w14:textId="77777777" w:rsidTr="42B201C1">
        <w:trPr>
          <w:trHeight w:val="3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6499" w14:textId="74FEC6EC" w:rsidR="00217F9F" w:rsidRPr="00217F9F" w:rsidRDefault="3C921EC9" w:rsidP="1352E52C">
            <w:pPr>
              <w:rPr>
                <w:b/>
                <w:bCs/>
                <w:color w:val="000000" w:themeColor="text1"/>
              </w:rPr>
            </w:pPr>
            <w:r w:rsidRPr="1352E52C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0E33A" w14:textId="77777777" w:rsidR="00217F9F" w:rsidRPr="00217F9F" w:rsidRDefault="00217F9F" w:rsidP="1352E52C">
            <w:pPr>
              <w:rPr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DFFE70" w14:textId="6341994D" w:rsidR="00217F9F" w:rsidRPr="00217F9F" w:rsidRDefault="60516E76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9,02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69F0E8" w14:textId="5B8BFFC5" w:rsidR="00217F9F" w:rsidRPr="00217F9F" w:rsidRDefault="00217F9F" w:rsidP="1352E52C">
            <w:pPr>
              <w:rPr>
                <w:color w:val="000000" w:themeColor="text1"/>
              </w:rPr>
            </w:pPr>
          </w:p>
        </w:tc>
      </w:tr>
      <w:tr w:rsidR="00217F9F" w:rsidRPr="00217F9F" w14:paraId="184863E3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4CA3" w14:textId="1908C534" w:rsidR="00217F9F" w:rsidRPr="00217F9F" w:rsidRDefault="24132B52" w:rsidP="1352E52C">
            <w:pPr>
              <w:rPr>
                <w:color w:val="000000" w:themeColor="text1"/>
              </w:rPr>
            </w:pPr>
            <w:r w:rsidRPr="1352E52C">
              <w:rPr>
                <w:b/>
                <w:bCs/>
                <w:color w:val="000000" w:themeColor="text1"/>
              </w:rPr>
              <w:t xml:space="preserve">Nutrition </w:t>
            </w:r>
            <w:r w:rsidR="3C921EC9" w:rsidRPr="1352E52C">
              <w:rPr>
                <w:b/>
                <w:bCs/>
                <w:color w:val="000000" w:themeColor="text1"/>
              </w:rPr>
              <w:t>Assessment</w:t>
            </w:r>
            <w:r w:rsidR="3C921EC9" w:rsidRPr="1352E52C">
              <w:rPr>
                <w:i/>
                <w:iCs/>
                <w:color w:val="000000" w:themeColor="text1"/>
              </w:rPr>
              <w:t xml:space="preserve"> </w:t>
            </w:r>
            <w:r w:rsidRPr="1352E52C">
              <w:rPr>
                <w:color w:val="000000" w:themeColor="text1"/>
              </w:rPr>
              <w:t>(</w:t>
            </w:r>
            <w:r w:rsidR="3C921EC9" w:rsidRPr="1352E52C">
              <w:rPr>
                <w:i/>
                <w:iCs/>
                <w:color w:val="000000" w:themeColor="text1"/>
              </w:rPr>
              <w:t>n</w:t>
            </w:r>
            <w:r w:rsidR="3C921EC9" w:rsidRPr="1352E52C">
              <w:rPr>
                <w:color w:val="000000" w:themeColor="text1"/>
              </w:rPr>
              <w:t>=1</w:t>
            </w:r>
            <w:r w:rsidR="3383CCB2" w:rsidRPr="1352E52C">
              <w:rPr>
                <w:color w:val="000000" w:themeColor="text1"/>
              </w:rPr>
              <w:t>,</w:t>
            </w:r>
            <w:r w:rsidR="3C921EC9" w:rsidRPr="1352E52C">
              <w:rPr>
                <w:color w:val="000000" w:themeColor="text1"/>
              </w:rPr>
              <w:t>756</w:t>
            </w:r>
            <w:r w:rsidRPr="1352E52C">
              <w:rPr>
                <w:color w:val="000000" w:themeColor="text1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F7DC" w14:textId="77777777" w:rsidR="00217F9F" w:rsidRPr="00217F9F" w:rsidRDefault="00217F9F" w:rsidP="1352E52C">
            <w:pPr>
              <w:rPr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63FC37" w14:textId="77777777" w:rsidR="00217F9F" w:rsidRPr="00217F9F" w:rsidRDefault="00217F9F" w:rsidP="1352E52C">
            <w:pPr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41F45C" w14:textId="1006B53F" w:rsidR="00217F9F" w:rsidRPr="00217F9F" w:rsidRDefault="00217F9F" w:rsidP="1352E52C">
            <w:pPr>
              <w:rPr>
                <w:color w:val="000000" w:themeColor="text1"/>
              </w:rPr>
            </w:pPr>
          </w:p>
        </w:tc>
      </w:tr>
      <w:tr w:rsidR="00CB1894" w:rsidRPr="00217F9F" w14:paraId="135BA55E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B59C" w14:textId="323AD5AC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Glycosylated hemoglobin measureme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4E07" w14:textId="52AB87EA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iochemical D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2318" w14:textId="66B5A988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29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FF9B6" w14:textId="299F9C27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16.86</w:t>
            </w:r>
          </w:p>
        </w:tc>
      </w:tr>
      <w:tr w:rsidR="00CB1894" w:rsidRPr="00217F9F" w14:paraId="578E28CA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D05B" w14:textId="7B656093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ody mass index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1347" w14:textId="03139450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Anthropometric Measurem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3F36" w14:textId="1450303D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10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CF84A" w14:textId="3CB7527F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5.92</w:t>
            </w:r>
          </w:p>
        </w:tc>
      </w:tr>
      <w:tr w:rsidR="00CB1894" w:rsidRPr="00217F9F" w14:paraId="62D505FF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BB88" w14:textId="0485554E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Glucose, fasti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F245" w14:textId="557E7540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iochemical D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AC39" w14:textId="6A773B2D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8A0454" w14:textId="108F4C21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4.16</w:t>
            </w:r>
          </w:p>
        </w:tc>
      </w:tr>
      <w:tr w:rsidR="00CB1894" w:rsidRPr="00217F9F" w14:paraId="5A96746B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EEAA" w14:textId="76D4CC22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Knowledge/skill level - disease/condi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5BED" w14:textId="68AB9A7E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Food/Nutrition-Related Histo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6E3A" w14:textId="63F7D539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5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F7C03B" w14:textId="0875EAB4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3.36</w:t>
            </w:r>
          </w:p>
        </w:tc>
      </w:tr>
      <w:tr w:rsidR="00CB1894" w:rsidRPr="00217F9F" w14:paraId="52D34A7C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16AB" w14:textId="381DE990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Total carbohydrate intak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04DC" w14:textId="1A52CE5C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Food/Nutrition-Related Histo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2A51" w14:textId="2A660581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5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5B8A3F" w14:textId="3DB48D92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3.13</w:t>
            </w:r>
          </w:p>
        </w:tc>
      </w:tr>
      <w:tr w:rsidR="00CB1894" w:rsidRPr="00217F9F" w14:paraId="157A65BE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4859" w14:textId="40509533" w:rsidR="00CB1894" w:rsidRPr="00217F9F" w:rsidRDefault="711D344E" w:rsidP="1352E52C">
            <w:pPr>
              <w:rPr>
                <w:b/>
                <w:bCs/>
                <w:color w:val="000000" w:themeColor="text1"/>
              </w:rPr>
            </w:pPr>
            <w:r w:rsidRPr="1352E52C">
              <w:rPr>
                <w:b/>
                <w:bCs/>
                <w:color w:val="000000" w:themeColor="text1"/>
              </w:rPr>
              <w:t xml:space="preserve">Nutrition Diagnosis </w:t>
            </w:r>
            <w:r w:rsidRPr="1352E52C">
              <w:rPr>
                <w:color w:val="000000" w:themeColor="text1"/>
              </w:rPr>
              <w:t>(</w:t>
            </w:r>
            <w:r w:rsidRPr="1352E52C">
              <w:rPr>
                <w:i/>
                <w:iCs/>
                <w:color w:val="000000" w:themeColor="text1"/>
              </w:rPr>
              <w:t>n</w:t>
            </w:r>
            <w:r w:rsidRPr="1352E52C">
              <w:rPr>
                <w:color w:val="000000" w:themeColor="text1"/>
              </w:rPr>
              <w:t>=2</w:t>
            </w:r>
            <w:r w:rsidR="23075650" w:rsidRPr="1352E52C">
              <w:rPr>
                <w:color w:val="000000" w:themeColor="text1"/>
              </w:rPr>
              <w:t>,</w:t>
            </w:r>
            <w:r w:rsidRPr="1352E52C">
              <w:rPr>
                <w:color w:val="000000" w:themeColor="text1"/>
              </w:rPr>
              <w:t>74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DC4A" w14:textId="77777777" w:rsidR="00CB1894" w:rsidRPr="00217F9F" w:rsidRDefault="00CB1894" w:rsidP="1352E52C">
            <w:pPr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D4344" w14:textId="2A8B4550" w:rsidR="00CB1894" w:rsidRPr="00217F9F" w:rsidRDefault="00CB1894" w:rsidP="1352E52C">
            <w:pPr>
              <w:rPr>
                <w:color w:val="000000" w:themeColor="text1"/>
              </w:rPr>
            </w:pPr>
          </w:p>
        </w:tc>
      </w:tr>
      <w:tr w:rsidR="00CB1894" w:rsidRPr="00217F9F" w14:paraId="7D27A700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83FF" w14:textId="7DB36B40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b/>
                <w:bCs/>
                <w:color w:val="000000" w:themeColor="text1"/>
              </w:rPr>
              <w:t>Problem</w:t>
            </w:r>
            <w:r w:rsidRPr="1352E52C">
              <w:rPr>
                <w:color w:val="000000" w:themeColor="text1"/>
              </w:rPr>
              <w:t xml:space="preserve"> (</w:t>
            </w:r>
            <w:r w:rsidRPr="1352E52C">
              <w:rPr>
                <w:i/>
                <w:iCs/>
                <w:color w:val="000000" w:themeColor="text1"/>
              </w:rPr>
              <w:t>n</w:t>
            </w:r>
            <w:r w:rsidRPr="1352E52C">
              <w:rPr>
                <w:color w:val="000000" w:themeColor="text1"/>
              </w:rPr>
              <w:t>=77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9E56" w14:textId="77777777" w:rsidR="00CB1894" w:rsidRPr="00217F9F" w:rsidRDefault="00CB1894" w:rsidP="1352E52C">
            <w:pPr>
              <w:ind w:right="115"/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614C5" w14:textId="77777777" w:rsidR="00CB1894" w:rsidRPr="00217F9F" w:rsidRDefault="00CB1894" w:rsidP="1352E52C">
            <w:pPr>
              <w:ind w:right="115"/>
              <w:rPr>
                <w:color w:val="000000" w:themeColor="text1"/>
              </w:rPr>
            </w:pPr>
          </w:p>
        </w:tc>
      </w:tr>
      <w:tr w:rsidR="1352E52C" w14:paraId="29F852D5" w14:textId="77777777" w:rsidTr="42B201C1"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42AD" w14:textId="0CC4359D" w:rsidR="653ADD28" w:rsidRDefault="653ADD28" w:rsidP="1352E52C">
            <w:pPr>
              <w:spacing w:line="259" w:lineRule="auto"/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Excessive carbohydrate intak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2C9E" w14:textId="3019EE86" w:rsidR="653ADD28" w:rsidRDefault="653ADD28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Inta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E380A1" w14:textId="438190F1" w:rsidR="653ADD28" w:rsidRDefault="653ADD28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28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A5A742" w14:textId="40525FA6" w:rsidR="653ADD28" w:rsidRDefault="653ADD28" w:rsidP="1352E52C">
            <w:pPr>
              <w:spacing w:line="259" w:lineRule="auto"/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36.74</w:t>
            </w:r>
          </w:p>
        </w:tc>
      </w:tr>
      <w:tr w:rsidR="00CB1894" w:rsidRPr="00217F9F" w14:paraId="11C8951C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FAD7" w14:textId="5D9075BB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Food and nutrition related knowledge defici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2D18" w14:textId="276FE9F2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ehavioral-Environmen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D58A3" w14:textId="58122FAC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86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22F974" w14:textId="7E4652DC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11.13</w:t>
            </w:r>
          </w:p>
        </w:tc>
      </w:tr>
      <w:tr w:rsidR="00CB1894" w:rsidRPr="00217F9F" w14:paraId="51593D13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0EF7" w14:textId="739F49F1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Excessive energy intak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05DD" w14:textId="4F0735CF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Inta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FE9B0" w14:textId="510E009A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80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03F19F" w14:textId="712E74B5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10.35</w:t>
            </w:r>
          </w:p>
        </w:tc>
      </w:tr>
      <w:tr w:rsidR="00CB1894" w:rsidRPr="00217F9F" w14:paraId="1478074D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D359" w14:textId="1C506E5E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Inconsistent carbohydrate intak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620B" w14:textId="2028ADB9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Inta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25B55" w14:textId="0565A617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51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0E82F" w14:textId="588E21FE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6.60</w:t>
            </w:r>
          </w:p>
        </w:tc>
      </w:tr>
      <w:tr w:rsidR="00CB1894" w:rsidRPr="00217F9F" w14:paraId="24D5A662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DF9A" w14:textId="1B4617FB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Altered nutrition-related laboratory valu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C9A1" w14:textId="7CB4CEA0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Clinic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55661" w14:textId="25572C34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42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DAED7C" w14:textId="236E909C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5.43</w:t>
            </w:r>
          </w:p>
        </w:tc>
      </w:tr>
      <w:tr w:rsidR="00CB1894" w:rsidRPr="00217F9F" w14:paraId="1F7B9158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CCA7" w14:textId="6B369A74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b/>
                <w:bCs/>
                <w:color w:val="000000" w:themeColor="text1"/>
              </w:rPr>
              <w:t>Etiology</w:t>
            </w:r>
            <w:r w:rsidRPr="1352E52C">
              <w:rPr>
                <w:color w:val="000000" w:themeColor="text1"/>
              </w:rPr>
              <w:t xml:space="preserve"> (</w:t>
            </w:r>
            <w:r w:rsidRPr="1352E52C">
              <w:rPr>
                <w:i/>
                <w:iCs/>
                <w:color w:val="000000" w:themeColor="text1"/>
              </w:rPr>
              <w:t>n</w:t>
            </w:r>
            <w:r w:rsidRPr="1352E52C">
              <w:rPr>
                <w:color w:val="000000" w:themeColor="text1"/>
              </w:rPr>
              <w:t>=78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2D71" w14:textId="77777777" w:rsidR="00CB1894" w:rsidRPr="00217F9F" w:rsidRDefault="00CB1894" w:rsidP="1352E52C">
            <w:pPr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3EE59" w14:textId="04311091" w:rsidR="00CB1894" w:rsidRPr="00217F9F" w:rsidRDefault="00CB1894" w:rsidP="1352E52C">
            <w:pPr>
              <w:rPr>
                <w:color w:val="000000" w:themeColor="text1"/>
              </w:rPr>
            </w:pPr>
          </w:p>
        </w:tc>
      </w:tr>
      <w:tr w:rsidR="00CB1894" w:rsidRPr="00217F9F" w14:paraId="7ECEC216" w14:textId="77777777" w:rsidTr="42B201C1">
        <w:trPr>
          <w:trHeight w:val="34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9B9B" w14:textId="6E85091A" w:rsidR="00CB1894" w:rsidRPr="00217F9F" w:rsidRDefault="711D344E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Food and nutrition related knowledge defici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E6E1" w14:textId="098920DB" w:rsidR="00CB1894" w:rsidRPr="00217F9F" w:rsidRDefault="711D344E" w:rsidP="1352E52C">
            <w:pPr>
              <w:ind w:left="38" w:right="-167" w:hanging="38"/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ehavioral-Environmental</w:t>
            </w:r>
          </w:p>
        </w:tc>
        <w:tc>
          <w:tcPr>
            <w:tcW w:w="9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96FA21A" w14:textId="71BD8B63" w:rsidR="00CB1894" w:rsidRPr="00217F9F" w:rsidRDefault="711D344E" w:rsidP="1352E52C">
            <w:pPr>
              <w:ind w:left="38" w:right="-167" w:hanging="38"/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447 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DF583D0" w14:textId="72C836A0" w:rsidR="00CB1894" w:rsidRPr="00217F9F" w:rsidRDefault="711D344E" w:rsidP="1352E52C">
            <w:pPr>
              <w:ind w:left="38" w:right="-167" w:hanging="38"/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56.65</w:t>
            </w:r>
          </w:p>
        </w:tc>
      </w:tr>
      <w:tr w:rsidR="00196C62" w:rsidRPr="00217F9F" w14:paraId="4ECD0B41" w14:textId="77777777" w:rsidTr="42B201C1">
        <w:trPr>
          <w:trHeight w:val="34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CC30" w14:textId="27E9EDD8" w:rsidR="00196C62" w:rsidRPr="00217F9F" w:rsidRDefault="35E108C9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Disordered eating patter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2241" w14:textId="4D36EC0C" w:rsidR="00196C62" w:rsidRPr="00217F9F" w:rsidRDefault="35E108C9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ehavioral-Environmen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E9C9A" w14:textId="5BC4A8A8" w:rsidR="00196C62" w:rsidRPr="00217F9F" w:rsidRDefault="35E108C9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87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BE3390" w14:textId="4801564A" w:rsidR="00196C62" w:rsidRPr="00217F9F" w:rsidRDefault="35E108C9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11.03</w:t>
            </w:r>
          </w:p>
        </w:tc>
      </w:tr>
      <w:tr w:rsidR="00196C62" w:rsidRPr="00217F9F" w14:paraId="2FC9E92E" w14:textId="77777777" w:rsidTr="42B201C1">
        <w:trPr>
          <w:trHeight w:val="34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A4B1" w14:textId="0E8E3FF8" w:rsidR="00196C62" w:rsidRPr="00217F9F" w:rsidRDefault="35E108C9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Excessive energy intak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679C" w14:textId="4EE3CD87" w:rsidR="00196C62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Inta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4056E" w14:textId="66ADBEB5" w:rsidR="00196C62" w:rsidRPr="00217F9F" w:rsidRDefault="35E108C9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28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FBD93E" w14:textId="4C87DE35" w:rsidR="00196C62" w:rsidRPr="00217F9F" w:rsidRDefault="575BE27E" w:rsidP="1352E52C">
            <w:pPr>
              <w:rPr>
                <w:color w:val="000000" w:themeColor="text1"/>
              </w:rPr>
            </w:pPr>
            <w:r w:rsidRPr="1A4946E9">
              <w:rPr>
                <w:color w:val="000000" w:themeColor="text1"/>
              </w:rPr>
              <w:t xml:space="preserve">  3.55</w:t>
            </w:r>
          </w:p>
        </w:tc>
      </w:tr>
      <w:tr w:rsidR="00196C62" w:rsidRPr="00217F9F" w14:paraId="2B3316B2" w14:textId="77777777" w:rsidTr="42B201C1">
        <w:trPr>
          <w:trHeight w:val="34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5264" w14:textId="4933A793" w:rsidR="00196C62" w:rsidRPr="00217F9F" w:rsidRDefault="35E108C9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Uncertainty how to apply nutrition knowledg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9609" w14:textId="7934EC48" w:rsidR="00196C62" w:rsidRPr="00217F9F" w:rsidRDefault="35E108C9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ehavioral-Environmen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04C25" w14:textId="03DAB28B" w:rsidR="00196C62" w:rsidRPr="00217F9F" w:rsidRDefault="35E108C9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25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7CA783" w14:textId="44C1598B" w:rsidR="00196C62" w:rsidRPr="00217F9F" w:rsidRDefault="575BE27E" w:rsidP="1352E52C">
            <w:pPr>
              <w:rPr>
                <w:color w:val="000000" w:themeColor="text1"/>
              </w:rPr>
            </w:pPr>
            <w:r w:rsidRPr="1A4946E9">
              <w:rPr>
                <w:color w:val="000000" w:themeColor="text1"/>
              </w:rPr>
              <w:t xml:space="preserve">  3.17</w:t>
            </w:r>
          </w:p>
        </w:tc>
      </w:tr>
      <w:tr w:rsidR="000F4059" w:rsidRPr="00217F9F" w14:paraId="4443212B" w14:textId="77777777" w:rsidTr="42B201C1">
        <w:trPr>
          <w:trHeight w:val="34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76CA" w14:textId="58D01A65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Lack of prior nutrition related educ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4577" w14:textId="646B841E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ehavioral-Environmen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C0A90" w14:textId="13B1953A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16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AC1233" w14:textId="00C7FE25" w:rsidR="000F4059" w:rsidRPr="00217F9F" w:rsidRDefault="41D81402" w:rsidP="1352E52C">
            <w:pPr>
              <w:rPr>
                <w:color w:val="000000" w:themeColor="text1"/>
              </w:rPr>
            </w:pPr>
            <w:r w:rsidRPr="1A4946E9">
              <w:rPr>
                <w:color w:val="000000" w:themeColor="text1"/>
              </w:rPr>
              <w:t xml:space="preserve">  2.03</w:t>
            </w:r>
          </w:p>
        </w:tc>
      </w:tr>
      <w:tr w:rsidR="000F4059" w:rsidRPr="00217F9F" w14:paraId="1B2B888E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4503" w14:textId="309ACF72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b/>
                <w:bCs/>
                <w:color w:val="000000" w:themeColor="text1"/>
              </w:rPr>
              <w:t>Signs &amp; Symptoms</w:t>
            </w:r>
            <w:r w:rsidRPr="1352E52C">
              <w:rPr>
                <w:color w:val="000000" w:themeColor="text1"/>
              </w:rPr>
              <w:t xml:space="preserve"> (</w:t>
            </w:r>
            <w:r w:rsidRPr="1352E52C">
              <w:rPr>
                <w:i/>
                <w:iCs/>
                <w:color w:val="000000" w:themeColor="text1"/>
              </w:rPr>
              <w:t>n</w:t>
            </w:r>
            <w:r w:rsidRPr="1352E52C">
              <w:rPr>
                <w:color w:val="000000" w:themeColor="text1"/>
              </w:rPr>
              <w:t>=1</w:t>
            </w:r>
            <w:r w:rsidR="5958B9BE" w:rsidRPr="1352E52C">
              <w:rPr>
                <w:color w:val="000000" w:themeColor="text1"/>
              </w:rPr>
              <w:t>,</w:t>
            </w:r>
            <w:r w:rsidRPr="1352E52C">
              <w:rPr>
                <w:color w:val="000000" w:themeColor="text1"/>
              </w:rPr>
              <w:t>18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E2BB" w14:textId="77777777" w:rsidR="000F4059" w:rsidRPr="00217F9F" w:rsidRDefault="000F4059" w:rsidP="1352E52C">
            <w:pPr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06E7E" w14:textId="14A3AE64" w:rsidR="000F4059" w:rsidRPr="00217F9F" w:rsidRDefault="000F4059" w:rsidP="1352E52C">
            <w:pPr>
              <w:rPr>
                <w:color w:val="000000" w:themeColor="text1"/>
              </w:rPr>
            </w:pPr>
          </w:p>
        </w:tc>
      </w:tr>
      <w:tr w:rsidR="000F4059" w:rsidRPr="00217F9F" w14:paraId="31D5ACA0" w14:textId="77777777" w:rsidTr="42B201C1">
        <w:trPr>
          <w:trHeight w:val="314"/>
        </w:trPr>
        <w:tc>
          <w:tcPr>
            <w:tcW w:w="4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26C93" w14:textId="5F39155D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Glycosylated hemoglobin measurement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vAlign w:val="center"/>
          </w:tcPr>
          <w:p w14:paraId="47EA1C19" w14:textId="50902DBF" w:rsidR="000F4059" w:rsidRPr="00217F9F" w:rsidRDefault="60598B14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iochemical D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0915BC" w14:textId="7FF2E234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219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AC3E0F" w14:textId="12913025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18.45</w:t>
            </w:r>
          </w:p>
        </w:tc>
      </w:tr>
      <w:tr w:rsidR="000F4059" w:rsidRPr="00217F9F" w14:paraId="2F1F5608" w14:textId="77777777" w:rsidTr="42B201C1">
        <w:trPr>
          <w:trHeight w:val="325"/>
        </w:trPr>
        <w:tc>
          <w:tcPr>
            <w:tcW w:w="459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549B" w14:textId="0224E0FF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Glucose, fasting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vAlign w:val="center"/>
          </w:tcPr>
          <w:p w14:paraId="19F84FC0" w14:textId="4637D91E" w:rsidR="000F4059" w:rsidRPr="00217F9F" w:rsidRDefault="60598B14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iochemical D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F2659D" w14:textId="7DCED7DF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112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56C063" w14:textId="4268DD00" w:rsidR="000F4059" w:rsidRPr="00217F9F" w:rsidRDefault="41D81402" w:rsidP="1352E52C">
            <w:pPr>
              <w:rPr>
                <w:color w:val="000000" w:themeColor="text1"/>
              </w:rPr>
            </w:pPr>
            <w:r w:rsidRPr="1A4946E9">
              <w:rPr>
                <w:color w:val="000000" w:themeColor="text1"/>
              </w:rPr>
              <w:t xml:space="preserve">  9.44</w:t>
            </w:r>
          </w:p>
        </w:tc>
      </w:tr>
      <w:tr w:rsidR="000F4059" w:rsidRPr="00217F9F" w14:paraId="316194E0" w14:textId="77777777" w:rsidTr="42B201C1">
        <w:trPr>
          <w:trHeight w:val="325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2FFF" w14:textId="15A854CE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Total carbohydrate intak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D2C5" w14:textId="11659040" w:rsidR="000F4059" w:rsidRPr="007832AF" w:rsidRDefault="60598B14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Inta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7EE8AD" w14:textId="5F75EA59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77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22213A" w14:textId="7EFE6F09" w:rsidR="000F4059" w:rsidRPr="00217F9F" w:rsidRDefault="41D81402" w:rsidP="1352E52C">
            <w:pPr>
              <w:rPr>
                <w:color w:val="000000" w:themeColor="text1"/>
              </w:rPr>
            </w:pPr>
            <w:r w:rsidRPr="1A4946E9">
              <w:rPr>
                <w:color w:val="000000" w:themeColor="text1"/>
              </w:rPr>
              <w:t xml:space="preserve">  6.49</w:t>
            </w:r>
          </w:p>
        </w:tc>
      </w:tr>
      <w:tr w:rsidR="000F4059" w:rsidRPr="00217F9F" w14:paraId="2AE01E3B" w14:textId="77777777" w:rsidTr="42B201C1">
        <w:trPr>
          <w:trHeight w:val="325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10F2" w14:textId="39D98BC2" w:rsidR="000F4059" w:rsidRPr="00217F9F" w:rsidRDefault="00F87DDC" w:rsidP="1352E52C">
            <w:pPr>
              <w:rPr>
                <w:color w:val="000000" w:themeColor="text1"/>
              </w:rPr>
            </w:pPr>
            <w:r w:rsidRPr="2208E87F">
              <w:rPr>
                <w:color w:val="000000" w:themeColor="text1"/>
              </w:rPr>
              <w:t>Body weigh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EDAC" w14:textId="7D4D8BD0" w:rsidR="000F4059" w:rsidRPr="00217F9F" w:rsidRDefault="60598B14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Anthropometric Measurem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7954EE" w14:textId="0F46B7B5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76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BD6E7" w14:textId="2244487F" w:rsidR="000F4059" w:rsidRPr="00217F9F" w:rsidRDefault="41D81402" w:rsidP="1352E52C">
            <w:pPr>
              <w:rPr>
                <w:color w:val="000000" w:themeColor="text1"/>
              </w:rPr>
            </w:pPr>
            <w:r w:rsidRPr="1A4946E9">
              <w:rPr>
                <w:color w:val="000000" w:themeColor="text1"/>
              </w:rPr>
              <w:t xml:space="preserve">  6.40</w:t>
            </w:r>
          </w:p>
        </w:tc>
      </w:tr>
      <w:tr w:rsidR="000F4059" w:rsidRPr="00217F9F" w14:paraId="31D978CC" w14:textId="77777777" w:rsidTr="42B201C1">
        <w:trPr>
          <w:trHeight w:val="325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8DC1" w14:textId="1C8D5A2B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ody mass index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5AE5" w14:textId="22F9A7B2" w:rsidR="000F4059" w:rsidRPr="00217F9F" w:rsidRDefault="60598B14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Anthropometric Measurem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C7225B" w14:textId="19F21A0D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58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EF1A87" w14:textId="16F5CD81" w:rsidR="000F4059" w:rsidRPr="00217F9F" w:rsidRDefault="41D81402" w:rsidP="1352E52C">
            <w:pPr>
              <w:rPr>
                <w:color w:val="000000" w:themeColor="text1"/>
              </w:rPr>
            </w:pPr>
            <w:r w:rsidRPr="1A4946E9">
              <w:rPr>
                <w:color w:val="000000" w:themeColor="text1"/>
              </w:rPr>
              <w:t xml:space="preserve">  4.89</w:t>
            </w:r>
          </w:p>
        </w:tc>
      </w:tr>
      <w:tr w:rsidR="000F4059" w:rsidRPr="00217F9F" w14:paraId="190887F9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F615" w14:textId="64AA7722" w:rsidR="000F4059" w:rsidRPr="00217F9F" w:rsidRDefault="00503EA8" w:rsidP="1352E52C">
            <w:pPr>
              <w:rPr>
                <w:color w:val="000000" w:themeColor="text1"/>
              </w:rPr>
            </w:pPr>
            <w:r w:rsidRPr="42B201C1">
              <w:rPr>
                <w:b/>
                <w:bCs/>
                <w:color w:val="000000" w:themeColor="text1"/>
              </w:rPr>
              <w:t xml:space="preserve">Nutrition </w:t>
            </w:r>
            <w:r w:rsidR="316E6EE3" w:rsidRPr="42B201C1">
              <w:rPr>
                <w:b/>
                <w:bCs/>
                <w:color w:val="000000" w:themeColor="text1"/>
              </w:rPr>
              <w:t>Intervention</w:t>
            </w:r>
            <w:r w:rsidR="316E6EE3" w:rsidRPr="42B201C1">
              <w:rPr>
                <w:color w:val="000000" w:themeColor="text1"/>
              </w:rPr>
              <w:t xml:space="preserve"> (</w:t>
            </w:r>
            <w:r w:rsidR="316E6EE3" w:rsidRPr="42B201C1">
              <w:rPr>
                <w:i/>
                <w:iCs/>
                <w:color w:val="000000" w:themeColor="text1"/>
              </w:rPr>
              <w:t>n</w:t>
            </w:r>
            <w:r w:rsidR="316E6EE3" w:rsidRPr="42B201C1">
              <w:rPr>
                <w:color w:val="000000" w:themeColor="text1"/>
              </w:rPr>
              <w:t>=2</w:t>
            </w:r>
            <w:r w:rsidR="0F9FD2F5" w:rsidRPr="42B201C1">
              <w:rPr>
                <w:color w:val="000000" w:themeColor="text1"/>
              </w:rPr>
              <w:t>,</w:t>
            </w:r>
            <w:r w:rsidR="316E6EE3" w:rsidRPr="42B201C1">
              <w:rPr>
                <w:color w:val="000000" w:themeColor="text1"/>
              </w:rPr>
              <w:t>52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5E05" w14:textId="77777777" w:rsidR="000F4059" w:rsidRPr="00217F9F" w:rsidRDefault="000F4059" w:rsidP="1352E52C">
            <w:pPr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C8AE0" w14:textId="71CFAE6C" w:rsidR="000F4059" w:rsidRPr="00217F9F" w:rsidRDefault="000F4059" w:rsidP="1352E52C">
            <w:pPr>
              <w:rPr>
                <w:color w:val="000000" w:themeColor="text1"/>
              </w:rPr>
            </w:pPr>
          </w:p>
        </w:tc>
      </w:tr>
      <w:tr w:rsidR="000F4059" w:rsidRPr="00217F9F" w14:paraId="1322078F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11B4" w14:textId="28990DE2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Nutrition relationship to health/disea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EEA2" w14:textId="5FF157D8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Nutrition 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4BB35" w14:textId="234C1060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296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9513B7" w14:textId="25C8BB3B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11.70</w:t>
            </w:r>
          </w:p>
        </w:tc>
      </w:tr>
      <w:tr w:rsidR="000F4059" w:rsidRPr="00217F9F" w14:paraId="1D984803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B5A5" w14:textId="7B45C8A9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Other nutrition educ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E5AE" w14:textId="045DC0C3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Nutrition 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E9ACA" w14:textId="102C556C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262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AD335C" w14:textId="04A64F23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10.36</w:t>
            </w:r>
          </w:p>
        </w:tc>
      </w:tr>
      <w:tr w:rsidR="000F4059" w:rsidRPr="00217F9F" w14:paraId="61BBC78E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4AAB" w14:textId="2DD9D982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Recommended nutrition modification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EAA8" w14:textId="575651CF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Nutrition 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33813" w14:textId="0CDE2D77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255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B06913" w14:textId="2E63481E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10.08</w:t>
            </w:r>
          </w:p>
        </w:tc>
      </w:tr>
      <w:tr w:rsidR="000F4059" w:rsidRPr="00217F9F" w14:paraId="709B3696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81A0" w14:textId="7AD86BF2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Priority modifications, nutrition educ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5973" w14:textId="6805B0AA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Nutrition 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9696A" w14:textId="5A36B83C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155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F0DEAB" w14:textId="4B6FB8EA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6.13</w:t>
            </w:r>
          </w:p>
        </w:tc>
      </w:tr>
      <w:tr w:rsidR="000F4059" w:rsidRPr="00217F9F" w14:paraId="7DF5A8A3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0AFC" w14:textId="59C980CA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Other application of nutrition educ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8CF7" w14:textId="49E290AC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Nutrition 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A688B" w14:textId="5C9AD1FE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137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D42E02" w14:textId="4772B906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5.43</w:t>
            </w:r>
          </w:p>
        </w:tc>
      </w:tr>
      <w:tr w:rsidR="000F4059" w:rsidRPr="00217F9F" w14:paraId="36D50EBD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1F41" w14:textId="1D9835A1" w:rsidR="000F4059" w:rsidRPr="00217F9F" w:rsidRDefault="0031150B" w:rsidP="1352E52C">
            <w:pPr>
              <w:rPr>
                <w:color w:val="000000" w:themeColor="text1"/>
              </w:rPr>
            </w:pPr>
            <w:r w:rsidRPr="42B201C1">
              <w:rPr>
                <w:b/>
                <w:bCs/>
                <w:color w:val="000000" w:themeColor="text1"/>
              </w:rPr>
              <w:lastRenderedPageBreak/>
              <w:t xml:space="preserve">Nutrition </w:t>
            </w:r>
            <w:r w:rsidR="316E6EE3" w:rsidRPr="42B201C1">
              <w:rPr>
                <w:b/>
                <w:bCs/>
                <w:color w:val="000000" w:themeColor="text1"/>
              </w:rPr>
              <w:t>Monitoring &amp; Evaluation</w:t>
            </w:r>
            <w:r w:rsidR="316E6EE3" w:rsidRPr="42B201C1">
              <w:rPr>
                <w:color w:val="000000" w:themeColor="text1"/>
              </w:rPr>
              <w:t xml:space="preserve"> (</w:t>
            </w:r>
            <w:r w:rsidR="316E6EE3" w:rsidRPr="42B201C1">
              <w:rPr>
                <w:i/>
                <w:iCs/>
                <w:color w:val="000000" w:themeColor="text1"/>
              </w:rPr>
              <w:t>n</w:t>
            </w:r>
            <w:r w:rsidR="316E6EE3" w:rsidRPr="42B201C1">
              <w:rPr>
                <w:color w:val="000000" w:themeColor="text1"/>
              </w:rPr>
              <w:t>=1990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A5E4" w14:textId="77777777" w:rsidR="000F4059" w:rsidRPr="00217F9F" w:rsidRDefault="000F4059" w:rsidP="1352E52C">
            <w:pPr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AD548" w14:textId="38BB85BE" w:rsidR="000F4059" w:rsidRPr="00217F9F" w:rsidRDefault="000F4059" w:rsidP="1352E52C">
            <w:pPr>
              <w:rPr>
                <w:color w:val="000000" w:themeColor="text1"/>
              </w:rPr>
            </w:pPr>
          </w:p>
        </w:tc>
      </w:tr>
      <w:tr w:rsidR="000F4059" w:rsidRPr="00217F9F" w14:paraId="132B46F1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2B80" w14:textId="3CB8F4A1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Glycosylated hemoglobin measureme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8971" w14:textId="3CF8BF99" w:rsidR="000F4059" w:rsidRPr="00D55412" w:rsidRDefault="316E6EE3" w:rsidP="1352E52C">
            <w:pPr>
              <w:rPr>
                <w:color w:val="000000"/>
                <w:sz w:val="16"/>
                <w:szCs w:val="16"/>
              </w:rPr>
            </w:pPr>
            <w:r w:rsidRPr="1352E52C">
              <w:rPr>
                <w:color w:val="000000" w:themeColor="text1"/>
              </w:rPr>
              <w:t>Biochemical Data</w:t>
            </w:r>
            <w:r w:rsidRPr="1352E52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67C2A" w14:textId="0CD97F58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347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C881E0" w14:textId="59F485B5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17.44</w:t>
            </w:r>
          </w:p>
        </w:tc>
      </w:tr>
      <w:tr w:rsidR="000F4059" w:rsidRPr="00217F9F" w14:paraId="67B4493A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59D9" w14:textId="381FC3C9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Glucose, fasti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B816" w14:textId="2DDB21A8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iochemical D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1B9F9" w14:textId="289EA4A4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145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7CD2EA" w14:textId="1174E8CA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7.29</w:t>
            </w:r>
          </w:p>
        </w:tc>
      </w:tr>
      <w:tr w:rsidR="000F4059" w:rsidRPr="00217F9F" w14:paraId="50326CE2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1768" w14:textId="25005AE9" w:rsidR="000F4059" w:rsidRPr="00217F9F" w:rsidRDefault="3E9ECB49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ody weigh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DD00" w14:textId="2751D635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Anthropometric Measurem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36F8C" w14:textId="5030061E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119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10A263" w14:textId="0744F778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5.98</w:t>
            </w:r>
          </w:p>
        </w:tc>
      </w:tr>
      <w:tr w:rsidR="000F4059" w:rsidRPr="00217F9F" w14:paraId="268BEE5C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E76E" w14:textId="5D1F9365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Total carbohydrate intake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vAlign w:val="center"/>
          </w:tcPr>
          <w:p w14:paraId="061B86F5" w14:textId="7C4F0BC8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Food/Nutrition-Related History</w:t>
            </w:r>
          </w:p>
        </w:tc>
        <w:tc>
          <w:tcPr>
            <w:tcW w:w="9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295B114" w14:textId="2F9E2878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115 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DC62BD2" w14:textId="61D9A762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5.78</w:t>
            </w:r>
          </w:p>
        </w:tc>
      </w:tr>
      <w:tr w:rsidR="000F4059" w:rsidRPr="00217F9F" w14:paraId="3B7621BE" w14:textId="77777777" w:rsidTr="42B201C1">
        <w:trPr>
          <w:trHeight w:val="320"/>
        </w:trPr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F572" w14:textId="36304824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Glucose, casual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9AAA5" w14:textId="4AA6F209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>Biochemical Da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9B12" w14:textId="5AEC0CE4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99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BEED5" w14:textId="64BA4EFB" w:rsidR="000F4059" w:rsidRPr="00217F9F" w:rsidRDefault="316E6EE3" w:rsidP="1352E52C">
            <w:pPr>
              <w:rPr>
                <w:color w:val="000000" w:themeColor="text1"/>
              </w:rPr>
            </w:pPr>
            <w:r w:rsidRPr="1352E52C">
              <w:rPr>
                <w:color w:val="000000" w:themeColor="text1"/>
              </w:rPr>
              <w:t xml:space="preserve">  4.97</w:t>
            </w:r>
          </w:p>
        </w:tc>
      </w:tr>
      <w:tr w:rsidR="000F4059" w:rsidRPr="00217F9F" w14:paraId="6B8D9EC0" w14:textId="77777777" w:rsidTr="42B201C1">
        <w:trPr>
          <w:trHeight w:val="320"/>
        </w:trPr>
        <w:tc>
          <w:tcPr>
            <w:tcW w:w="99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BB498C" w14:textId="6F9A7713" w:rsidR="000F4059" w:rsidRPr="00217F9F" w:rsidRDefault="000F4059" w:rsidP="5FAF7E55">
            <w:pPr>
              <w:ind w:left="270" w:hanging="270"/>
              <w:rPr>
                <w:color w:val="000000" w:themeColor="text1"/>
              </w:rPr>
            </w:pPr>
            <w:proofErr w:type="spellStart"/>
            <w:proofErr w:type="gramStart"/>
            <w:r w:rsidRPr="5FAF7E55">
              <w:rPr>
                <w:color w:val="000000" w:themeColor="text1"/>
                <w:vertAlign w:val="superscript"/>
              </w:rPr>
              <w:t>a,b</w:t>
            </w:r>
            <w:proofErr w:type="spellEnd"/>
            <w:proofErr w:type="gramEnd"/>
            <w:r w:rsidR="0011600D" w:rsidRPr="5FAF7E55">
              <w:rPr>
                <w:color w:val="000000" w:themeColor="text1"/>
                <w:vertAlign w:val="superscript"/>
              </w:rPr>
              <w:t xml:space="preserve"> </w:t>
            </w:r>
            <w:r w:rsidRPr="5FAF7E55">
              <w:rPr>
                <w:color w:val="000000" w:themeColor="text1"/>
              </w:rPr>
              <w:t xml:space="preserve">The NCPT used in this dataset </w:t>
            </w:r>
            <w:r w:rsidR="6256F9B6" w:rsidRPr="5FAF7E55">
              <w:rPr>
                <w:color w:val="000000" w:themeColor="text1"/>
              </w:rPr>
              <w:t>is</w:t>
            </w:r>
            <w:r w:rsidRPr="5FAF7E55">
              <w:rPr>
                <w:color w:val="000000" w:themeColor="text1"/>
              </w:rPr>
              <w:t xml:space="preserve"> the 2015 </w:t>
            </w:r>
            <w:r w:rsidR="000C4672">
              <w:rPr>
                <w:color w:val="000000" w:themeColor="text1"/>
              </w:rPr>
              <w:t>version</w:t>
            </w:r>
            <w:r w:rsidR="0011600D" w:rsidRPr="5FAF7E55">
              <w:rPr>
                <w:color w:val="000000" w:themeColor="text1"/>
              </w:rPr>
              <w:t>.</w:t>
            </w:r>
          </w:p>
          <w:p w14:paraId="20A4C105" w14:textId="68FD7B56" w:rsidR="000F4059" w:rsidRPr="00217F9F" w:rsidRDefault="5F390D49" w:rsidP="006C22C0">
            <w:pPr>
              <w:spacing w:after="160"/>
              <w:rPr>
                <w:color w:val="000000" w:themeColor="text1"/>
              </w:rPr>
            </w:pPr>
            <w:r w:rsidRPr="1A4946E9">
              <w:rPr>
                <w:color w:val="000000" w:themeColor="text1"/>
              </w:rPr>
              <w:t>NCP=Nutrition Care Process</w:t>
            </w:r>
            <w:r w:rsidR="7AA1CFD1" w:rsidRPr="1A4946E9">
              <w:rPr>
                <w:color w:val="000000" w:themeColor="text1"/>
              </w:rPr>
              <w:t xml:space="preserve"> </w:t>
            </w:r>
            <w:r>
              <w:br/>
            </w:r>
            <w:r w:rsidR="7AA1CFD1" w:rsidRPr="1A4946E9">
              <w:rPr>
                <w:color w:val="000000" w:themeColor="text1"/>
              </w:rPr>
              <w:t>NCPT=Nutrition Care Process Terminology</w:t>
            </w:r>
            <w:r>
              <w:br/>
            </w:r>
          </w:p>
        </w:tc>
      </w:tr>
    </w:tbl>
    <w:p w14:paraId="717DADEC" w14:textId="77777777" w:rsidR="00E46D11" w:rsidRDefault="00E46D11"/>
    <w:sectPr w:rsidR="00E46D11" w:rsidSect="00F47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GvRfG6C8vJDq2" int2:id="5ehQ668i">
      <int2:state int2:value="Rejected" int2:type="LegacyProofing"/>
    </int2:textHash>
    <int2:textHash int2:hashCode="lyabbW/E8Pio+e" int2:id="lgOXWZIj">
      <int2:state int2:value="Rejected" int2:type="LegacyProofing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D11"/>
    <w:rsid w:val="00013F60"/>
    <w:rsid w:val="00035A7A"/>
    <w:rsid w:val="00042AFD"/>
    <w:rsid w:val="00044D9D"/>
    <w:rsid w:val="00096373"/>
    <w:rsid w:val="000C4672"/>
    <w:rsid w:val="000F3295"/>
    <w:rsid w:val="000F4059"/>
    <w:rsid w:val="00102846"/>
    <w:rsid w:val="00102C99"/>
    <w:rsid w:val="0011600D"/>
    <w:rsid w:val="00116092"/>
    <w:rsid w:val="001169A4"/>
    <w:rsid w:val="00126354"/>
    <w:rsid w:val="001272BE"/>
    <w:rsid w:val="00131D3D"/>
    <w:rsid w:val="00151921"/>
    <w:rsid w:val="00184410"/>
    <w:rsid w:val="0018562B"/>
    <w:rsid w:val="00196C62"/>
    <w:rsid w:val="001A5337"/>
    <w:rsid w:val="001A74B5"/>
    <w:rsid w:val="001D0BB3"/>
    <w:rsid w:val="001D2293"/>
    <w:rsid w:val="001D49B1"/>
    <w:rsid w:val="001E714A"/>
    <w:rsid w:val="001F698E"/>
    <w:rsid w:val="001F7F53"/>
    <w:rsid w:val="00211679"/>
    <w:rsid w:val="0021394D"/>
    <w:rsid w:val="0021693B"/>
    <w:rsid w:val="00217F9F"/>
    <w:rsid w:val="00233449"/>
    <w:rsid w:val="00241204"/>
    <w:rsid w:val="00246423"/>
    <w:rsid w:val="00251891"/>
    <w:rsid w:val="00272A17"/>
    <w:rsid w:val="0027401D"/>
    <w:rsid w:val="002B033A"/>
    <w:rsid w:val="002D5FD4"/>
    <w:rsid w:val="002E277F"/>
    <w:rsid w:val="0031150B"/>
    <w:rsid w:val="00327DDD"/>
    <w:rsid w:val="003303E7"/>
    <w:rsid w:val="00355698"/>
    <w:rsid w:val="003620C7"/>
    <w:rsid w:val="003623E4"/>
    <w:rsid w:val="00365BF6"/>
    <w:rsid w:val="003721C6"/>
    <w:rsid w:val="00384C90"/>
    <w:rsid w:val="003A2E41"/>
    <w:rsid w:val="003B753A"/>
    <w:rsid w:val="003C01C4"/>
    <w:rsid w:val="003C2662"/>
    <w:rsid w:val="003C3CF4"/>
    <w:rsid w:val="003E533C"/>
    <w:rsid w:val="003F0AEE"/>
    <w:rsid w:val="003F39E8"/>
    <w:rsid w:val="004008EF"/>
    <w:rsid w:val="00405DE7"/>
    <w:rsid w:val="004113D8"/>
    <w:rsid w:val="0046708A"/>
    <w:rsid w:val="0049299F"/>
    <w:rsid w:val="004A0013"/>
    <w:rsid w:val="004B27FA"/>
    <w:rsid w:val="004B41A9"/>
    <w:rsid w:val="004B493D"/>
    <w:rsid w:val="004C7BF3"/>
    <w:rsid w:val="004E67E0"/>
    <w:rsid w:val="004E70D4"/>
    <w:rsid w:val="00501285"/>
    <w:rsid w:val="00503EA8"/>
    <w:rsid w:val="00506F14"/>
    <w:rsid w:val="00513EC6"/>
    <w:rsid w:val="00516CFC"/>
    <w:rsid w:val="00541D99"/>
    <w:rsid w:val="00553333"/>
    <w:rsid w:val="00563BA0"/>
    <w:rsid w:val="0056489A"/>
    <w:rsid w:val="00570825"/>
    <w:rsid w:val="00572CC7"/>
    <w:rsid w:val="00582517"/>
    <w:rsid w:val="005A662E"/>
    <w:rsid w:val="005A7C5E"/>
    <w:rsid w:val="005D4866"/>
    <w:rsid w:val="00651D50"/>
    <w:rsid w:val="0065716A"/>
    <w:rsid w:val="00666525"/>
    <w:rsid w:val="00667423"/>
    <w:rsid w:val="00673DDE"/>
    <w:rsid w:val="0068175E"/>
    <w:rsid w:val="006825E0"/>
    <w:rsid w:val="006846E9"/>
    <w:rsid w:val="00690391"/>
    <w:rsid w:val="006A5C8E"/>
    <w:rsid w:val="006B218E"/>
    <w:rsid w:val="006C22C0"/>
    <w:rsid w:val="006C4C6D"/>
    <w:rsid w:val="006F584D"/>
    <w:rsid w:val="00720C5A"/>
    <w:rsid w:val="0072783B"/>
    <w:rsid w:val="00741C8F"/>
    <w:rsid w:val="0076095B"/>
    <w:rsid w:val="00781091"/>
    <w:rsid w:val="0078288A"/>
    <w:rsid w:val="007832AF"/>
    <w:rsid w:val="00783677"/>
    <w:rsid w:val="007A3BC3"/>
    <w:rsid w:val="007B0CFF"/>
    <w:rsid w:val="007D0140"/>
    <w:rsid w:val="007D65EE"/>
    <w:rsid w:val="007F0BAB"/>
    <w:rsid w:val="007F56B5"/>
    <w:rsid w:val="007F761C"/>
    <w:rsid w:val="00820586"/>
    <w:rsid w:val="00824AFB"/>
    <w:rsid w:val="00834E72"/>
    <w:rsid w:val="00850FC1"/>
    <w:rsid w:val="0085224A"/>
    <w:rsid w:val="00876DCE"/>
    <w:rsid w:val="00881278"/>
    <w:rsid w:val="00886378"/>
    <w:rsid w:val="00892F99"/>
    <w:rsid w:val="008A19D7"/>
    <w:rsid w:val="008A2C53"/>
    <w:rsid w:val="008C27BE"/>
    <w:rsid w:val="008C5E07"/>
    <w:rsid w:val="0091461B"/>
    <w:rsid w:val="009160F0"/>
    <w:rsid w:val="009337DD"/>
    <w:rsid w:val="00941FD1"/>
    <w:rsid w:val="00960E73"/>
    <w:rsid w:val="00970208"/>
    <w:rsid w:val="00972D10"/>
    <w:rsid w:val="00983383"/>
    <w:rsid w:val="00984E28"/>
    <w:rsid w:val="009871AA"/>
    <w:rsid w:val="009A6943"/>
    <w:rsid w:val="009B13B9"/>
    <w:rsid w:val="009B313A"/>
    <w:rsid w:val="009C2E61"/>
    <w:rsid w:val="009C700D"/>
    <w:rsid w:val="009E5C96"/>
    <w:rsid w:val="00A0529A"/>
    <w:rsid w:val="00A263CE"/>
    <w:rsid w:val="00A50E21"/>
    <w:rsid w:val="00A772D9"/>
    <w:rsid w:val="00A840FA"/>
    <w:rsid w:val="00A85C65"/>
    <w:rsid w:val="00A95ED3"/>
    <w:rsid w:val="00A96FCD"/>
    <w:rsid w:val="00AB57AB"/>
    <w:rsid w:val="00AC4206"/>
    <w:rsid w:val="00AC7729"/>
    <w:rsid w:val="00AD4316"/>
    <w:rsid w:val="00B011AA"/>
    <w:rsid w:val="00B102E0"/>
    <w:rsid w:val="00B119A5"/>
    <w:rsid w:val="00B4281B"/>
    <w:rsid w:val="00B64AE9"/>
    <w:rsid w:val="00B7441B"/>
    <w:rsid w:val="00B93F74"/>
    <w:rsid w:val="00BA562F"/>
    <w:rsid w:val="00BA6313"/>
    <w:rsid w:val="00BD01E4"/>
    <w:rsid w:val="00BD564F"/>
    <w:rsid w:val="00BE118C"/>
    <w:rsid w:val="00BE630C"/>
    <w:rsid w:val="00BF010A"/>
    <w:rsid w:val="00BF1E6F"/>
    <w:rsid w:val="00BF2200"/>
    <w:rsid w:val="00C16F2E"/>
    <w:rsid w:val="00C33DB5"/>
    <w:rsid w:val="00C340DA"/>
    <w:rsid w:val="00C40DD1"/>
    <w:rsid w:val="00C42186"/>
    <w:rsid w:val="00C62152"/>
    <w:rsid w:val="00C646CE"/>
    <w:rsid w:val="00C8062C"/>
    <w:rsid w:val="00C8545B"/>
    <w:rsid w:val="00CB1894"/>
    <w:rsid w:val="00CD28A1"/>
    <w:rsid w:val="00CE1180"/>
    <w:rsid w:val="00CF3E5D"/>
    <w:rsid w:val="00CF7791"/>
    <w:rsid w:val="00D00E0D"/>
    <w:rsid w:val="00D1225D"/>
    <w:rsid w:val="00D1720D"/>
    <w:rsid w:val="00D34A12"/>
    <w:rsid w:val="00D43ADE"/>
    <w:rsid w:val="00D52755"/>
    <w:rsid w:val="00D55412"/>
    <w:rsid w:val="00D614CD"/>
    <w:rsid w:val="00D62FD8"/>
    <w:rsid w:val="00D73FB8"/>
    <w:rsid w:val="00D95089"/>
    <w:rsid w:val="00DB0DB3"/>
    <w:rsid w:val="00DB1F49"/>
    <w:rsid w:val="00DC1B6C"/>
    <w:rsid w:val="00DD4A42"/>
    <w:rsid w:val="00DE1FA4"/>
    <w:rsid w:val="00DE214A"/>
    <w:rsid w:val="00DE56CA"/>
    <w:rsid w:val="00DE5E4E"/>
    <w:rsid w:val="00E17F1C"/>
    <w:rsid w:val="00E42F99"/>
    <w:rsid w:val="00E46D11"/>
    <w:rsid w:val="00E47E1C"/>
    <w:rsid w:val="00E57DC8"/>
    <w:rsid w:val="00E95EF8"/>
    <w:rsid w:val="00EA7656"/>
    <w:rsid w:val="00EB38CC"/>
    <w:rsid w:val="00EB6534"/>
    <w:rsid w:val="00EC2FDF"/>
    <w:rsid w:val="00EC4AC5"/>
    <w:rsid w:val="00ED3BF7"/>
    <w:rsid w:val="00ED7475"/>
    <w:rsid w:val="00F13B36"/>
    <w:rsid w:val="00F32859"/>
    <w:rsid w:val="00F37ADA"/>
    <w:rsid w:val="00F46874"/>
    <w:rsid w:val="00F474A6"/>
    <w:rsid w:val="00F561F0"/>
    <w:rsid w:val="00F77FAC"/>
    <w:rsid w:val="00F8788B"/>
    <w:rsid w:val="00F87DDC"/>
    <w:rsid w:val="00F9488D"/>
    <w:rsid w:val="00F97B72"/>
    <w:rsid w:val="00FA1DCE"/>
    <w:rsid w:val="00FA34E0"/>
    <w:rsid w:val="00FC7B96"/>
    <w:rsid w:val="00FE365B"/>
    <w:rsid w:val="00FF6372"/>
    <w:rsid w:val="0141C78F"/>
    <w:rsid w:val="03EF1E02"/>
    <w:rsid w:val="05E3EE4C"/>
    <w:rsid w:val="070A0599"/>
    <w:rsid w:val="0BEBB0FB"/>
    <w:rsid w:val="0C260ECD"/>
    <w:rsid w:val="0CFA04F0"/>
    <w:rsid w:val="0E59CC95"/>
    <w:rsid w:val="0F9FD2F5"/>
    <w:rsid w:val="1047EC12"/>
    <w:rsid w:val="1352E52C"/>
    <w:rsid w:val="150F8BCD"/>
    <w:rsid w:val="16082422"/>
    <w:rsid w:val="16F7D055"/>
    <w:rsid w:val="179D1F26"/>
    <w:rsid w:val="18A0B2DF"/>
    <w:rsid w:val="1A29E491"/>
    <w:rsid w:val="1A4946E9"/>
    <w:rsid w:val="1A958704"/>
    <w:rsid w:val="1C17FAE5"/>
    <w:rsid w:val="1D714B89"/>
    <w:rsid w:val="1F9D000B"/>
    <w:rsid w:val="2158E73F"/>
    <w:rsid w:val="2208E87F"/>
    <w:rsid w:val="22212649"/>
    <w:rsid w:val="23075650"/>
    <w:rsid w:val="23EBB79E"/>
    <w:rsid w:val="24132B52"/>
    <w:rsid w:val="265CA40A"/>
    <w:rsid w:val="26889912"/>
    <w:rsid w:val="27A336A8"/>
    <w:rsid w:val="287B1DC6"/>
    <w:rsid w:val="28D1C535"/>
    <w:rsid w:val="290528BA"/>
    <w:rsid w:val="2A3E93BA"/>
    <w:rsid w:val="2ABA1469"/>
    <w:rsid w:val="2B62E004"/>
    <w:rsid w:val="2B853235"/>
    <w:rsid w:val="2CF94C92"/>
    <w:rsid w:val="2D14686B"/>
    <w:rsid w:val="2D5E8D85"/>
    <w:rsid w:val="2E4DD4ED"/>
    <w:rsid w:val="2FA66619"/>
    <w:rsid w:val="2FD32B1B"/>
    <w:rsid w:val="2FF87707"/>
    <w:rsid w:val="30C6FD9B"/>
    <w:rsid w:val="316E6EE3"/>
    <w:rsid w:val="3383CCB2"/>
    <w:rsid w:val="35E108C9"/>
    <w:rsid w:val="36314155"/>
    <w:rsid w:val="3745546C"/>
    <w:rsid w:val="37FD2719"/>
    <w:rsid w:val="39860ECC"/>
    <w:rsid w:val="3996CA2B"/>
    <w:rsid w:val="3A545725"/>
    <w:rsid w:val="3BCF109E"/>
    <w:rsid w:val="3C883AC1"/>
    <w:rsid w:val="3C921EC9"/>
    <w:rsid w:val="3E9ECB49"/>
    <w:rsid w:val="3EF00BDC"/>
    <w:rsid w:val="3F8B3F26"/>
    <w:rsid w:val="3FF7A41C"/>
    <w:rsid w:val="41D81402"/>
    <w:rsid w:val="42B201C1"/>
    <w:rsid w:val="43919212"/>
    <w:rsid w:val="43CFCB38"/>
    <w:rsid w:val="4575E763"/>
    <w:rsid w:val="45AEEACA"/>
    <w:rsid w:val="45DB322A"/>
    <w:rsid w:val="46577106"/>
    <w:rsid w:val="46CE4C4F"/>
    <w:rsid w:val="4796510B"/>
    <w:rsid w:val="4AE3D6DF"/>
    <w:rsid w:val="4BF6511D"/>
    <w:rsid w:val="4C0B1443"/>
    <w:rsid w:val="4E0FF494"/>
    <w:rsid w:val="4E28170E"/>
    <w:rsid w:val="4E6DB0C3"/>
    <w:rsid w:val="52998538"/>
    <w:rsid w:val="575BE27E"/>
    <w:rsid w:val="57B4625B"/>
    <w:rsid w:val="57B5235A"/>
    <w:rsid w:val="588F6AF7"/>
    <w:rsid w:val="5958B9BE"/>
    <w:rsid w:val="5AEC031D"/>
    <w:rsid w:val="5B7B2084"/>
    <w:rsid w:val="5B87ABD1"/>
    <w:rsid w:val="5DEB2D02"/>
    <w:rsid w:val="5F390D49"/>
    <w:rsid w:val="5FAF7E55"/>
    <w:rsid w:val="60516E76"/>
    <w:rsid w:val="60598B14"/>
    <w:rsid w:val="608BE7BC"/>
    <w:rsid w:val="61F3458D"/>
    <w:rsid w:val="624508C1"/>
    <w:rsid w:val="6256F9B6"/>
    <w:rsid w:val="63D98B64"/>
    <w:rsid w:val="64201661"/>
    <w:rsid w:val="653ADD28"/>
    <w:rsid w:val="6701D550"/>
    <w:rsid w:val="67FB44CF"/>
    <w:rsid w:val="69008250"/>
    <w:rsid w:val="69E69AD0"/>
    <w:rsid w:val="6B6082A1"/>
    <w:rsid w:val="6C1FD428"/>
    <w:rsid w:val="6E982363"/>
    <w:rsid w:val="700037AC"/>
    <w:rsid w:val="711D344E"/>
    <w:rsid w:val="71E8C498"/>
    <w:rsid w:val="729E7F80"/>
    <w:rsid w:val="72C38718"/>
    <w:rsid w:val="749E2EE9"/>
    <w:rsid w:val="774CDE44"/>
    <w:rsid w:val="7AA1CFD1"/>
    <w:rsid w:val="7C3C059F"/>
    <w:rsid w:val="7CCEFBBE"/>
    <w:rsid w:val="7DB297B2"/>
    <w:rsid w:val="7DCB31F3"/>
    <w:rsid w:val="7F443C31"/>
    <w:rsid w:val="7F75E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F021F"/>
  <w14:defaultImageDpi w14:val="32767"/>
  <w15:chartTrackingRefBased/>
  <w15:docId w15:val="{B89D6900-5CC4-4C1A-AA00-5EB2A74FE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6D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5412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F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FD4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44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3EA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B28EC4752D214D924FFCFB04E0F782" ma:contentTypeVersion="16" ma:contentTypeDescription="Create a new document." ma:contentTypeScope="" ma:versionID="312a92364f0a23633b322c092eabc0c3">
  <xsd:schema xmlns:xsd="http://www.w3.org/2001/XMLSchema" xmlns:xs="http://www.w3.org/2001/XMLSchema" xmlns:p="http://schemas.microsoft.com/office/2006/metadata/properties" xmlns:ns2="2c347e25-8ddc-41f8-ab95-a6607f591c42" xmlns:ns3="00c4eb79-23ae-4973-92ae-45b4fca36f76" targetNamespace="http://schemas.microsoft.com/office/2006/metadata/properties" ma:root="true" ma:fieldsID="f1776b4d2008b882e003de9b20a9a666" ns2:_="" ns3:_="">
    <xsd:import namespace="2c347e25-8ddc-41f8-ab95-a6607f591c42"/>
    <xsd:import namespace="00c4eb79-23ae-4973-92ae-45b4fca36f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47e25-8ddc-41f8-ab95-a6607f591c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0bb3ce1-2d96-45e5-99c4-d2bba11dad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c4eb79-23ae-4973-92ae-45b4fca36f7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85cdabb-5d98-4c95-baa4-e714ed651130}" ma:internalName="TaxCatchAll" ma:showField="CatchAllData" ma:web="00c4eb79-23ae-4973-92ae-45b4fca36f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347e25-8ddc-41f8-ab95-a6607f591c42">
      <Terms xmlns="http://schemas.microsoft.com/office/infopath/2007/PartnerControls"/>
    </lcf76f155ced4ddcb4097134ff3c332f>
    <TaxCatchAll xmlns="00c4eb79-23ae-4973-92ae-45b4fca36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D99670-D82D-4C84-A5D8-87A6F74921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347e25-8ddc-41f8-ab95-a6607f591c42"/>
    <ds:schemaRef ds:uri="00c4eb79-23ae-4973-92ae-45b4fca36f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F41666-430D-4147-A058-50F72F35691F}">
  <ds:schemaRefs>
    <ds:schemaRef ds:uri="http://schemas.microsoft.com/office/2006/metadata/properties"/>
    <ds:schemaRef ds:uri="http://schemas.microsoft.com/office/infopath/2007/PartnerControls"/>
    <ds:schemaRef ds:uri="2c347e25-8ddc-41f8-ab95-a6607f591c42"/>
    <ds:schemaRef ds:uri="00c4eb79-23ae-4973-92ae-45b4fca36f76"/>
  </ds:schemaRefs>
</ds:datastoreItem>
</file>

<file path=customXml/itemProps3.xml><?xml version="1.0" encoding="utf-8"?>
<ds:datastoreItem xmlns:ds="http://schemas.openxmlformats.org/officeDocument/2006/customXml" ds:itemID="{3FD36C0F-9DB3-4D9F-A7BF-26E1A043BD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Colin</dc:creator>
  <cp:keywords/>
  <dc:description/>
  <cp:lastModifiedBy>Palmira Seixas</cp:lastModifiedBy>
  <cp:revision>2</cp:revision>
  <dcterms:created xsi:type="dcterms:W3CDTF">2023-02-20T08:51:00Z</dcterms:created>
  <dcterms:modified xsi:type="dcterms:W3CDTF">2023-02-2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28EC4752D214D924FFCFB04E0F782</vt:lpwstr>
  </property>
</Properties>
</file>